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porter FGFR2-F  5'-GGCCTTTGCAGGGCTGGC-3'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porter FGFR2-R  5'-GGAGCCGTACTGGAACTGAGG-3'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x1-F  5'-GGCACCGCCACACAGACAGATGA-3'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x1-R  5'-TCCTGGTTGGCCTGGCACAACAG-3'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x2-F  5'-CAACAACTCCTGACGCAATGGTTCAGC-3'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x2-R  5'-GATTTTACGGCCCTCTACCACGGTG-3'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SRP1-F  5'-CAGGAGATGCCTTTATCCAGATGAAGTC-3'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SRP1-R  5'-CAGTATTGTAGGCCAGGCCCTG-3'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SRP2-F  5'-CCTACACAGCCACCATTGAAGACATTC-3'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SRP2-R  5'-GGTGAGGTAGCCCACAGTAGTG-3'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07:09:00Z</dcterms:created>
  <dc:creator>Akihide TAKEUCHI</dc:creator>
  <dc:description/>
  <cp:keywords/>
  <dc:language>en-US</dc:language>
  <cp:lastModifiedBy>Akihide TAKEUCHI</cp:lastModifiedBy>
  <dcterms:modified xsi:type="dcterms:W3CDTF">2010-05-13T09:41:00Z</dcterms:modified>
  <cp:revision>4</cp:revision>
  <dc:subject/>
  <dc:title/>
</cp:coreProperties>
</file>